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47F17" w14:textId="0636912F" w:rsidR="001B61C4" w:rsidRPr="001B61C4" w:rsidRDefault="001B61C4" w:rsidP="001B61C4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B61C4">
        <w:rPr>
          <w:rFonts w:ascii="Times New Roman" w:hAnsi="Times New Roman" w:cs="Times New Roman"/>
          <w:b/>
          <w:bCs/>
          <w:lang w:val="en-US"/>
        </w:rPr>
        <w:t>How pragmatic are sarcopenia intervention studies? A systematic review</w:t>
      </w:r>
      <w:r w:rsidR="009C6AE6">
        <w:rPr>
          <w:rFonts w:ascii="Times New Roman" w:hAnsi="Times New Roman" w:cs="Times New Roman"/>
          <w:b/>
          <w:bCs/>
          <w:lang w:val="en-US"/>
        </w:rPr>
        <w:t>.</w:t>
      </w:r>
    </w:p>
    <w:p w14:paraId="3F12CA0C" w14:textId="0350AD1E" w:rsidR="005670CF" w:rsidRPr="001E161C" w:rsidRDefault="00767AD0" w:rsidP="005670C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2. </w:t>
      </w:r>
      <w:r w:rsidR="005670CF" w:rsidRPr="00767AD0">
        <w:rPr>
          <w:rFonts w:ascii="Times New Roman" w:hAnsi="Times New Roman" w:cs="Times New Roman"/>
          <w:lang w:val="en-US"/>
        </w:rPr>
        <w:t>Search strategies</w:t>
      </w:r>
      <w:r w:rsidRPr="00767AD0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CFF2939" w14:textId="33A7952E" w:rsidR="005670CF" w:rsidRPr="007721C6" w:rsidRDefault="005670CF" w:rsidP="005670C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721C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Database: Ovid MEDLINE(R) ALL &lt;1946 to March 08, 2024&gt; </w:t>
      </w:r>
    </w:p>
    <w:p w14:paraId="03DD2DAD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Search Strategy: </w:t>
      </w:r>
    </w:p>
    <w:p w14:paraId="572E01A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  Sarcopenia/ (10381) </w:t>
      </w:r>
    </w:p>
    <w:p w14:paraId="1B01C879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2  sarcopeni*.ti,ab,kf. (18556) </w:t>
      </w:r>
    </w:p>
    <w:p w14:paraId="2E747FE8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3  or/1-2 (19343) </w:t>
      </w:r>
    </w:p>
    <w:p w14:paraId="465BB8BA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4  Randomized Controlled Trial/ (609689) </w:t>
      </w:r>
    </w:p>
    <w:p w14:paraId="47CAA26B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5  randomi*.ti,ab,kf. (852111) </w:t>
      </w:r>
    </w:p>
    <w:p w14:paraId="43C5BD7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6  RCT*.ti,ab,kf. (82162) </w:t>
      </w:r>
    </w:p>
    <w:p w14:paraId="14022280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7  Random Allocation/ (107056) </w:t>
      </w:r>
    </w:p>
    <w:p w14:paraId="30F238A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8  Double-Blind Method/ (177714) </w:t>
      </w:r>
    </w:p>
    <w:p w14:paraId="57753D2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9  single-blind method/ (33298) </w:t>
      </w:r>
    </w:p>
    <w:p w14:paraId="47B902F9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0  ((singl* or doubl* or trip* or trebl*) adj2 (blind* or mask* or conceal*)).ti,ab,kf. (204988) </w:t>
      </w:r>
    </w:p>
    <w:p w14:paraId="1FB3EE90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1  exp clinical trial/ (990388) </w:t>
      </w:r>
    </w:p>
    <w:p w14:paraId="54D3D790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2  Controlled Clinical Trial/ (95577) </w:t>
      </w:r>
    </w:p>
    <w:p w14:paraId="5E019391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3  ((clinic* or interventi*) adj2 (stud* or trial*)).ti,ab,kf. (867321) </w:t>
      </w:r>
    </w:p>
    <w:p w14:paraId="7D86FCD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4  or/4-13 (2107327) </w:t>
      </w:r>
    </w:p>
    <w:p w14:paraId="3E9F864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5  3 and 14 (2172) </w:t>
      </w:r>
    </w:p>
    <w:p w14:paraId="08EFED8D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6  limit 15 to english language (2127) </w:t>
      </w:r>
    </w:p>
    <w:p w14:paraId="7778E8D3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7  Case Reports/ (2389282) </w:t>
      </w:r>
    </w:p>
    <w:p w14:paraId="7488E61A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8  "Systematic Review"/ (254400) </w:t>
      </w:r>
    </w:p>
    <w:p w14:paraId="42F07299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9  exp "review"/ (3296879) </w:t>
      </w:r>
    </w:p>
    <w:p w14:paraId="1D693ADD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20  Meta-Analysis/ (196369) </w:t>
      </w:r>
    </w:p>
    <w:p w14:paraId="6903FD9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21  protocol*.ti. (100028) </w:t>
      </w:r>
    </w:p>
    <w:p w14:paraId="592534E5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22  exp animals/ not humans.sh. (5201238) </w:t>
      </w:r>
    </w:p>
    <w:p w14:paraId="036B0C43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23  or/17-22 (10798954) </w:t>
      </w:r>
    </w:p>
    <w:p w14:paraId="07895DEC" w14:textId="77777777" w:rsidR="00FB16A2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24  16 not 23 (1336) </w:t>
      </w:r>
    </w:p>
    <w:p w14:paraId="4A776538" w14:textId="77777777" w:rsidR="001E161C" w:rsidRDefault="001E161C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51F3BE0" w14:textId="77777777" w:rsidR="00B95621" w:rsidRDefault="00B95621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B12D570" w14:textId="77777777" w:rsidR="00B95621" w:rsidRPr="001E161C" w:rsidRDefault="00B95621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D88ABA7" w14:textId="1C0010B0" w:rsidR="005670CF" w:rsidRPr="007721C6" w:rsidRDefault="00831434" w:rsidP="005670C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Database: </w:t>
      </w:r>
      <w:r w:rsidR="005670CF" w:rsidRPr="007721C6">
        <w:rPr>
          <w:rFonts w:ascii="Times New Roman" w:hAnsi="Times New Roman" w:cs="Times New Roman"/>
          <w:b/>
          <w:bCs/>
          <w:sz w:val="22"/>
          <w:szCs w:val="22"/>
          <w:lang w:val="en-US"/>
        </w:rPr>
        <w:t>Embase</w:t>
      </w:r>
    </w:p>
    <w:p w14:paraId="6F2DF3B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Session Results</w:t>
      </w:r>
    </w:p>
    <w:p w14:paraId="50ECA43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.......................................................</w:t>
      </w:r>
    </w:p>
    <w:p w14:paraId="21643330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No.  Query Results                                          Results  Date       </w:t>
      </w:r>
    </w:p>
    <w:p w14:paraId="1C0C792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17. #14 NOT #15                                              1,286  11 Mar 2024</w:t>
      </w:r>
    </w:p>
    <w:p w14:paraId="25918ACA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16. #14 NOT #15                                              1,286  11 Mar 2024</w:t>
      </w:r>
    </w:p>
    <w:p w14:paraId="5B86403F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15. protocol:ti                                             99,675  11 Mar 2024</w:t>
      </w:r>
    </w:p>
    <w:p w14:paraId="485B9B0F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14. #13 AND 'Article'/it                                     1,379  11 Mar 2024</w:t>
      </w:r>
    </w:p>
    <w:p w14:paraId="7D58770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13. #1 AND #12                                               2,650  11 Mar 2024</w:t>
      </w:r>
    </w:p>
    <w:p w14:paraId="45DBF71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12. #2 OR #3 OR #4 OR #5 OR #6 OR #7 OR #8 OR #9 OR      1,850,819  11 Mar 2024</w:t>
      </w:r>
    </w:p>
    <w:p w14:paraId="22A28D83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    #10 OR #11</w:t>
      </w:r>
    </w:p>
    <w:p w14:paraId="511BACD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11. 'controlled intervention':ab,kw,ti                       2,537  11 Mar 2024</w:t>
      </w:r>
    </w:p>
    <w:p w14:paraId="2DC35EB2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10. 'controlled trial':ab,kw,ti                            248,742  11 Mar 2024</w:t>
      </w:r>
    </w:p>
    <w:p w14:paraId="3B14A649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9.  'controlled study':ab,kw,ti                             75,590  11 Mar 2024</w:t>
      </w:r>
    </w:p>
    <w:p w14:paraId="223C0D45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8.  'clinical intervention':ab,kw,ti                         7,466  11 Mar 2024</w:t>
      </w:r>
    </w:p>
    <w:p w14:paraId="74D5E63B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7.  'clinical study':ab,kw,ti                               95,594  11 Mar 2024</w:t>
      </w:r>
    </w:p>
    <w:p w14:paraId="4CEE614A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6.  'clinical trial':ab,kw,ti                              318,847  11 Mar 2024</w:t>
      </w:r>
    </w:p>
    <w:p w14:paraId="7017377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5.  rct*:ab,kw,ti                                          121,116  11 Mar 2024</w:t>
      </w:r>
    </w:p>
    <w:p w14:paraId="45B79311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</w:rPr>
      </w:pPr>
      <w:r w:rsidRPr="001E161C">
        <w:rPr>
          <w:rFonts w:ascii="Times New Roman" w:hAnsi="Times New Roman" w:cs="Times New Roman"/>
          <w:sz w:val="22"/>
          <w:szCs w:val="22"/>
        </w:rPr>
        <w:t>#4.  randomi*:ab,kw,ti                                    1,220,125  11 Mar 2024</w:t>
      </w:r>
    </w:p>
    <w:p w14:paraId="2E91CDEA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3.  'randomized controlled trial (topic)'                  269,825  11 Mar 2024</w:t>
      </w:r>
    </w:p>
    <w:p w14:paraId="2A956293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2.  'randomized controlled trial'                        1,097,580  11 Mar 2024</w:t>
      </w:r>
    </w:p>
    <w:p w14:paraId="3FF36FB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>#1.  'sarcopenia'/exp OR sarcopenia                          32,320  11 Mar 2024</w:t>
      </w:r>
    </w:p>
    <w:p w14:paraId="79111F1C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0E36365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68D4A9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5CC36502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92EB1C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A56D62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D07892" w14:textId="77777777" w:rsidR="00FB16A2" w:rsidRDefault="00FB16A2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ED8F2A8" w14:textId="77777777" w:rsidR="00B95621" w:rsidRDefault="00B95621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CD19849" w14:textId="77777777" w:rsidR="001E161C" w:rsidRDefault="001E161C" w:rsidP="005670C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6B32F5D" w14:textId="077F61A4" w:rsidR="005670CF" w:rsidRPr="007721C6" w:rsidRDefault="005670CF" w:rsidP="005670C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721C6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Database: EBM Reviews - Cochrane Central Register of Controlled Trials &lt;February 2024&gt; </w:t>
      </w:r>
    </w:p>
    <w:p w14:paraId="432CBFB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Search Strategy: </w:t>
      </w:r>
    </w:p>
    <w:p w14:paraId="26C329B8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  Sarcopenia/ (895) </w:t>
      </w:r>
    </w:p>
    <w:p w14:paraId="28243CB4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2  sarcopeni*.ti,ab,kf. (2145) </w:t>
      </w:r>
    </w:p>
    <w:p w14:paraId="11399C7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3  or/1-2 (2423) </w:t>
      </w:r>
    </w:p>
    <w:p w14:paraId="6A3410E3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4  randomi*.ti,ab,kf. (1039071) </w:t>
      </w:r>
    </w:p>
    <w:p w14:paraId="6A78D33E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5  RCT*.ti,ab,kf. (42860) </w:t>
      </w:r>
    </w:p>
    <w:p w14:paraId="384CD840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6  ((singl* or doubl* or trip* or trebl*) adj2 (blind* or mask* or conceal*)).ti,ab,kf. (334471) </w:t>
      </w:r>
    </w:p>
    <w:p w14:paraId="7710EA3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7  ((clinic* or interventi*) adj2 (stud* or trial*)).ti,ab,kf. (345654) </w:t>
      </w:r>
    </w:p>
    <w:p w14:paraId="5EF6071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8  or/4-7 (1193045) </w:t>
      </w:r>
    </w:p>
    <w:p w14:paraId="1F7ABF5F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9  3 and 8 (1481) </w:t>
      </w:r>
    </w:p>
    <w:p w14:paraId="430C53F6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E161C">
        <w:rPr>
          <w:rFonts w:ascii="Times New Roman" w:hAnsi="Times New Roman" w:cs="Times New Roman"/>
          <w:sz w:val="22"/>
          <w:szCs w:val="22"/>
          <w:lang w:val="en-US"/>
        </w:rPr>
        <w:t xml:space="preserve">10  limit 9 to english language (1470) </w:t>
      </w:r>
    </w:p>
    <w:p w14:paraId="4AFDE3E7" w14:textId="77777777" w:rsidR="005670CF" w:rsidRPr="001E161C" w:rsidRDefault="005670CF" w:rsidP="005670CF">
      <w:pPr>
        <w:rPr>
          <w:rFonts w:ascii="Times New Roman" w:hAnsi="Times New Roman" w:cs="Times New Roman"/>
          <w:sz w:val="22"/>
          <w:szCs w:val="22"/>
        </w:rPr>
      </w:pPr>
      <w:r w:rsidRPr="001E161C">
        <w:rPr>
          <w:rFonts w:ascii="Times New Roman" w:hAnsi="Times New Roman" w:cs="Times New Roman"/>
          <w:sz w:val="22"/>
          <w:szCs w:val="22"/>
        </w:rPr>
        <w:t xml:space="preserve">11  protocol*.ti. (35934) </w:t>
      </w:r>
    </w:p>
    <w:p w14:paraId="7E99C793" w14:textId="091CDF1A" w:rsidR="00451964" w:rsidRPr="001E161C" w:rsidRDefault="005670CF" w:rsidP="005670CF">
      <w:pPr>
        <w:rPr>
          <w:rFonts w:ascii="Times New Roman" w:hAnsi="Times New Roman" w:cs="Times New Roman"/>
          <w:sz w:val="22"/>
          <w:szCs w:val="22"/>
        </w:rPr>
      </w:pPr>
      <w:r w:rsidRPr="001E161C">
        <w:rPr>
          <w:rFonts w:ascii="Times New Roman" w:hAnsi="Times New Roman" w:cs="Times New Roman"/>
          <w:sz w:val="22"/>
          <w:szCs w:val="22"/>
        </w:rPr>
        <w:t>12  10 not 11 (1362)</w:t>
      </w:r>
    </w:p>
    <w:sectPr w:rsidR="00451964" w:rsidRPr="001E161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B1C8A" w14:textId="77777777" w:rsidR="0095454C" w:rsidRDefault="0095454C" w:rsidP="001E161C">
      <w:pPr>
        <w:spacing w:after="0" w:line="240" w:lineRule="auto"/>
      </w:pPr>
      <w:r>
        <w:separator/>
      </w:r>
    </w:p>
  </w:endnote>
  <w:endnote w:type="continuationSeparator" w:id="0">
    <w:p w14:paraId="79B58034" w14:textId="77777777" w:rsidR="0095454C" w:rsidRDefault="0095454C" w:rsidP="001E1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B3DC5D" w14:textId="77777777" w:rsidR="001F0997" w:rsidRDefault="001F0997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79817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6"/>
        <w:szCs w:val="16"/>
      </w:rPr>
    </w:sdtEndPr>
    <w:sdtContent>
      <w:p w14:paraId="7D9460AD" w14:textId="0310E570" w:rsidR="00B30D77" w:rsidRPr="007721C6" w:rsidRDefault="00B30D77">
        <w:pPr>
          <w:pStyle w:val="Pieddepage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7721C6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7721C6">
          <w:rPr>
            <w:rFonts w:ascii="Times New Roman" w:hAnsi="Times New Roman" w:cs="Times New Roman"/>
            <w:sz w:val="16"/>
            <w:szCs w:val="16"/>
          </w:rPr>
          <w:instrText xml:space="preserve"> PAGE   \* MERGEFORMAT </w:instrText>
        </w:r>
        <w:r w:rsidRPr="007721C6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7721C6">
          <w:rPr>
            <w:rFonts w:ascii="Times New Roman" w:hAnsi="Times New Roman" w:cs="Times New Roman"/>
            <w:noProof/>
            <w:sz w:val="16"/>
            <w:szCs w:val="16"/>
          </w:rPr>
          <w:t>2</w:t>
        </w:r>
        <w:r w:rsidRPr="007721C6">
          <w:rPr>
            <w:rFonts w:ascii="Times New Roman" w:hAnsi="Times New Roman" w:cs="Times New Roman"/>
            <w:noProof/>
            <w:sz w:val="16"/>
            <w:szCs w:val="16"/>
          </w:rPr>
          <w:fldChar w:fldCharType="end"/>
        </w:r>
      </w:p>
    </w:sdtContent>
  </w:sdt>
  <w:p w14:paraId="3B4195FC" w14:textId="77777777" w:rsidR="00B30D77" w:rsidRPr="007721C6" w:rsidRDefault="00B30D77">
    <w:pPr>
      <w:pStyle w:val="Pieddepage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E3379A" w14:textId="77777777" w:rsidR="001F0997" w:rsidRDefault="001F099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4126E" w14:textId="77777777" w:rsidR="0095454C" w:rsidRDefault="0095454C" w:rsidP="001E161C">
      <w:pPr>
        <w:spacing w:after="0" w:line="240" w:lineRule="auto"/>
      </w:pPr>
      <w:r>
        <w:separator/>
      </w:r>
    </w:p>
  </w:footnote>
  <w:footnote w:type="continuationSeparator" w:id="0">
    <w:p w14:paraId="62BA66CE" w14:textId="77777777" w:rsidR="0095454C" w:rsidRDefault="0095454C" w:rsidP="001E16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B21110" w14:textId="77777777" w:rsidR="001F0997" w:rsidRDefault="001F0997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FD3AB" w14:textId="04D8B922" w:rsidR="001E161C" w:rsidRPr="001B61C4" w:rsidRDefault="001E161C" w:rsidP="001B61C4">
    <w:pPr>
      <w:pStyle w:val="En-tte"/>
      <w:jc w:val="both"/>
      <w:rPr>
        <w:rFonts w:ascii="Times New Roman" w:hAnsi="Times New Roman" w:cs="Times New Roman"/>
        <w:sz w:val="22"/>
        <w:szCs w:val="22"/>
        <w:lang w:val="en-US"/>
      </w:rPr>
    </w:pPr>
    <w:r w:rsidRPr="001E161C">
      <w:rPr>
        <w:rFonts w:ascii="Times New Roman" w:hAnsi="Times New Roman" w:cs="Times New Roman"/>
        <w:sz w:val="22"/>
        <w:szCs w:val="22"/>
        <w:lang w:val="en-US"/>
      </w:rPr>
      <w:t xml:space="preserve">Van Heden et al. </w:t>
    </w:r>
    <w:r w:rsidR="001B61C4">
      <w:rPr>
        <w:rFonts w:ascii="Times New Roman" w:hAnsi="Times New Roman" w:cs="Times New Roman"/>
        <w:sz w:val="22"/>
        <w:szCs w:val="22"/>
        <w:lang w:val="en-US"/>
      </w:rPr>
      <w:t>How pragmatic are sarcopenia intervention studies? A systematic review. Journal of Cachexia, Sarcopenia and Muscle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94664A" w14:textId="77777777" w:rsidR="001F0997" w:rsidRDefault="001F099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0CF"/>
    <w:rsid w:val="000A56E7"/>
    <w:rsid w:val="00145CE7"/>
    <w:rsid w:val="001B4EBE"/>
    <w:rsid w:val="001B61C4"/>
    <w:rsid w:val="001D7D77"/>
    <w:rsid w:val="001E161C"/>
    <w:rsid w:val="001E7207"/>
    <w:rsid w:val="001F0997"/>
    <w:rsid w:val="001F10DF"/>
    <w:rsid w:val="00265398"/>
    <w:rsid w:val="00302BC9"/>
    <w:rsid w:val="0031295E"/>
    <w:rsid w:val="00366801"/>
    <w:rsid w:val="00451964"/>
    <w:rsid w:val="0047346A"/>
    <w:rsid w:val="004C30F3"/>
    <w:rsid w:val="005670CF"/>
    <w:rsid w:val="00646B94"/>
    <w:rsid w:val="00767AD0"/>
    <w:rsid w:val="007721C6"/>
    <w:rsid w:val="00784935"/>
    <w:rsid w:val="00831434"/>
    <w:rsid w:val="0095454C"/>
    <w:rsid w:val="009C6AE6"/>
    <w:rsid w:val="009C71D2"/>
    <w:rsid w:val="00A74E13"/>
    <w:rsid w:val="00AB4FCD"/>
    <w:rsid w:val="00AB6ABC"/>
    <w:rsid w:val="00AC6D06"/>
    <w:rsid w:val="00B1775E"/>
    <w:rsid w:val="00B30D77"/>
    <w:rsid w:val="00B95621"/>
    <w:rsid w:val="00D60ACB"/>
    <w:rsid w:val="00D67CDD"/>
    <w:rsid w:val="00DE2FB8"/>
    <w:rsid w:val="00EB29C2"/>
    <w:rsid w:val="00F23E9D"/>
    <w:rsid w:val="00FB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2F81B0"/>
  <w15:chartTrackingRefBased/>
  <w15:docId w15:val="{5A1F9C93-5253-497F-B276-7E5420B45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67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67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670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670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670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670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670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670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670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7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67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670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670C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670C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670C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670C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670C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670C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670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67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670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67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670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670C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670C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670C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67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670C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670CF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1E16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E161C"/>
  </w:style>
  <w:style w:type="paragraph" w:styleId="Pieddepage">
    <w:name w:val="footer"/>
    <w:basedOn w:val="Normal"/>
    <w:link w:val="PieddepageCar"/>
    <w:uiPriority w:val="99"/>
    <w:unhideWhenUsed/>
    <w:rsid w:val="001E16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161C"/>
  </w:style>
  <w:style w:type="paragraph" w:styleId="Rvision">
    <w:name w:val="Revision"/>
    <w:hidden/>
    <w:uiPriority w:val="99"/>
    <w:semiHidden/>
    <w:rsid w:val="00B30D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97</Words>
  <Characters>2640</Characters>
  <Application>Microsoft Office Word</Application>
  <DocSecurity>0</DocSecurity>
  <Lines>48</Lines>
  <Paragraphs>32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Van Heden</dc:creator>
  <cp:keywords/>
  <dc:description/>
  <cp:lastModifiedBy>Sophie Van Heden</cp:lastModifiedBy>
  <cp:revision>16</cp:revision>
  <cp:lastPrinted>2025-06-13T10:18:00Z</cp:lastPrinted>
  <dcterms:created xsi:type="dcterms:W3CDTF">2025-03-21T13:38:00Z</dcterms:created>
  <dcterms:modified xsi:type="dcterms:W3CDTF">2025-10-28T08:59:00Z</dcterms:modified>
</cp:coreProperties>
</file>